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C9BDF" w14:textId="1390BE25" w:rsidR="00D619B0" w:rsidRPr="00D619B0" w:rsidRDefault="00D619B0" w:rsidP="00D619B0">
      <w:pPr>
        <w:pStyle w:val="Lgende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1A252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upplementary Table S</w:t>
      </w:r>
      <w:r w:rsidR="001A2520" w:rsidRPr="001A252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4</w:t>
      </w:r>
      <w:r w:rsidRPr="00D619B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. Allelic variants of </w:t>
      </w:r>
      <w:r w:rsidRPr="00D619B0">
        <w:rPr>
          <w:rFonts w:ascii="Times New Roman" w:hAnsi="Times New Roman" w:cs="Times New Roman"/>
          <w:sz w:val="20"/>
          <w:szCs w:val="20"/>
          <w:lang w:val="en-US"/>
        </w:rPr>
        <w:t>NR5A1</w:t>
      </w:r>
      <w:r w:rsidRPr="00D619B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/SF-1 and population frequencies in a Senegalese male infertility cohort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546"/>
        <w:gridCol w:w="517"/>
        <w:gridCol w:w="735"/>
        <w:gridCol w:w="784"/>
        <w:gridCol w:w="954"/>
        <w:gridCol w:w="989"/>
        <w:gridCol w:w="682"/>
        <w:gridCol w:w="856"/>
        <w:gridCol w:w="925"/>
        <w:gridCol w:w="856"/>
      </w:tblGrid>
      <w:tr w:rsidR="00CA22B7" w:rsidRPr="00D619B0" w14:paraId="77063476" w14:textId="77777777" w:rsidTr="00CA22B7">
        <w:tc>
          <w:tcPr>
            <w:tcW w:w="676" w:type="pct"/>
            <w:vMerge w:val="restart"/>
            <w:tcBorders>
              <w:top w:val="single" w:sz="12" w:space="0" w:color="auto"/>
            </w:tcBorders>
            <w:vAlign w:val="bottom"/>
          </w:tcPr>
          <w:p w14:paraId="190FD15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Variant ID</w:t>
            </w:r>
          </w:p>
        </w:tc>
        <w:tc>
          <w:tcPr>
            <w:tcW w:w="301" w:type="pct"/>
            <w:vMerge w:val="restart"/>
            <w:tcBorders>
              <w:top w:val="single" w:sz="12" w:space="0" w:color="auto"/>
            </w:tcBorders>
            <w:vAlign w:val="bottom"/>
          </w:tcPr>
          <w:p w14:paraId="0EDF47A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Allele</w:t>
            </w:r>
          </w:p>
        </w:tc>
        <w:tc>
          <w:tcPr>
            <w:tcW w:w="285" w:type="pct"/>
            <w:vMerge w:val="restart"/>
            <w:tcBorders>
              <w:top w:val="single" w:sz="12" w:space="0" w:color="auto"/>
            </w:tcBorders>
            <w:vAlign w:val="bottom"/>
          </w:tcPr>
          <w:p w14:paraId="26CCC95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Exon</w:t>
            </w:r>
          </w:p>
        </w:tc>
        <w:tc>
          <w:tcPr>
            <w:tcW w:w="405" w:type="pct"/>
            <w:vMerge w:val="restart"/>
            <w:tcBorders>
              <w:top w:val="single" w:sz="12" w:space="0" w:color="auto"/>
            </w:tcBorders>
            <w:vAlign w:val="bottom"/>
          </w:tcPr>
          <w:p w14:paraId="1954786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Domaine</w:t>
            </w:r>
          </w:p>
        </w:tc>
        <w:tc>
          <w:tcPr>
            <w:tcW w:w="958" w:type="pct"/>
            <w:gridSpan w:val="2"/>
            <w:tcBorders>
              <w:top w:val="single" w:sz="12" w:space="0" w:color="auto"/>
            </w:tcBorders>
          </w:tcPr>
          <w:p w14:paraId="589CD06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HGVS Consequence</w:t>
            </w:r>
          </w:p>
        </w:tc>
        <w:tc>
          <w:tcPr>
            <w:tcW w:w="545" w:type="pct"/>
            <w:vMerge w:val="restart"/>
            <w:tcBorders>
              <w:top w:val="single" w:sz="12" w:space="0" w:color="auto"/>
            </w:tcBorders>
            <w:vAlign w:val="bottom"/>
          </w:tcPr>
          <w:p w14:paraId="12F4D5D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Rs number</w:t>
            </w:r>
          </w:p>
        </w:tc>
        <w:tc>
          <w:tcPr>
            <w:tcW w:w="376" w:type="pct"/>
            <w:vMerge w:val="restart"/>
            <w:tcBorders>
              <w:top w:val="single" w:sz="12" w:space="0" w:color="auto"/>
            </w:tcBorders>
          </w:tcPr>
          <w:p w14:paraId="55BC76B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MAF (cohort)</w:t>
            </w:r>
          </w:p>
          <w:p w14:paraId="3A22391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P &lt; 0,001</w:t>
            </w:r>
          </w:p>
        </w:tc>
        <w:tc>
          <w:tcPr>
            <w:tcW w:w="1453" w:type="pct"/>
            <w:gridSpan w:val="3"/>
            <w:tcBorders>
              <w:top w:val="single" w:sz="12" w:space="0" w:color="auto"/>
            </w:tcBorders>
          </w:tcPr>
          <w:p w14:paraId="4DF6256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MAF (gnomAD v2.1.1/ dbSNP)</w:t>
            </w:r>
          </w:p>
        </w:tc>
      </w:tr>
      <w:tr w:rsidR="00CA22B7" w:rsidRPr="00D619B0" w14:paraId="2E5E20F1" w14:textId="77777777" w:rsidTr="00CA22B7">
        <w:tc>
          <w:tcPr>
            <w:tcW w:w="676" w:type="pct"/>
            <w:vMerge/>
            <w:tcBorders>
              <w:bottom w:val="single" w:sz="4" w:space="0" w:color="auto"/>
            </w:tcBorders>
          </w:tcPr>
          <w:p w14:paraId="441794B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301" w:type="pct"/>
            <w:vMerge/>
            <w:tcBorders>
              <w:bottom w:val="single" w:sz="4" w:space="0" w:color="auto"/>
            </w:tcBorders>
          </w:tcPr>
          <w:p w14:paraId="57B1287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</w:tcPr>
          <w:p w14:paraId="4269497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</w:tcPr>
          <w:p w14:paraId="5C34794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41E70B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HGVSc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7ED6EBF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HGVSp</w:t>
            </w:r>
          </w:p>
        </w:tc>
        <w:tc>
          <w:tcPr>
            <w:tcW w:w="545" w:type="pct"/>
            <w:vMerge/>
            <w:tcBorders>
              <w:bottom w:val="single" w:sz="4" w:space="0" w:color="auto"/>
            </w:tcBorders>
          </w:tcPr>
          <w:p w14:paraId="1627CB5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</w:tcPr>
          <w:p w14:paraId="0FAF685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5742DF3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AF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3B7A4CB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EUR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5DDE25D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EAS</w:t>
            </w:r>
          </w:p>
        </w:tc>
      </w:tr>
      <w:tr w:rsidR="00CA22B7" w:rsidRPr="00D619B0" w14:paraId="7F5BF290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6C2278B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594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017EFDE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FDF112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BA30D7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94982D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645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42DA42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u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215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5FE9C5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83244727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3C1B13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13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8B785F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NA</w:t>
            </w:r>
            <w:r w:rsidRPr="00D619B0">
              <w:rPr>
                <w:rFonts w:ascii="Times New Roman" w:hAnsi="Times New Roman"/>
                <w:color w:val="auto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39BDEA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NA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DB978C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NA</w:t>
            </w:r>
          </w:p>
        </w:tc>
      </w:tr>
      <w:tr w:rsidR="00CA22B7" w:rsidRPr="00D619B0" w14:paraId="1522D454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0575710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05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057DF6F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C78C21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FB9D99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7DC964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634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47CD16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y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212S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537ACA3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20109570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8AD743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150CEC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4189B5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.0000262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F0CB25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.001726</w:t>
            </w:r>
          </w:p>
        </w:tc>
      </w:tr>
      <w:tr w:rsidR="00CA22B7" w:rsidRPr="00D619B0" w14:paraId="0BFDA87C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43865B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13 A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32A411F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A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B516EB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5E1161B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E46E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626T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3DAB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Leu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209Gl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9CE6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20562425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A6F58D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CB04F1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.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2D7833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.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0D1CEF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.000</w:t>
            </w:r>
          </w:p>
        </w:tc>
      </w:tr>
      <w:tr w:rsidR="00CA22B7" w:rsidRPr="00D619B0" w14:paraId="59B5ED13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D354CD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26 G&gt;C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20D2283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C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95CAB9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32FA28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9D42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613C&gt;G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DADB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Pro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205Al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E50D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75545998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CC068F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C8817F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C0CFE3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981F58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7CCC459F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3354DD5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31 C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59BC8B4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138FF5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72A945F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DCA8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608G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F871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Ser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203Il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D71D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77016501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BB516B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D34C9C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D2F02E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168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F8F701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21509EF8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4397DD1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36 A&gt;G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3409D72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A&gt;G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88EFF0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0DA9AE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5E81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603T&gt;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56F1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Tyr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201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433D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38954353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F96124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B471C5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217B9A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168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533B344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3912E3F0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CEF658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62645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7162F2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91AC4F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303897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D10C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594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9F39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Pro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98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1FEE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4241461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DDBEB9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8E997E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125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47584F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669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B7A978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52B72609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4BF513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9 :127262655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5A9C964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43F25E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59EA4A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722067C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c.584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03AECF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p.Ser</w:t>
            </w:r>
            <w:proofErr w:type="gramEnd"/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195Ph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FA2140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7E6346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0,06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574CBD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NA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CBD36C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NA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1EB15F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NA</w:t>
            </w:r>
          </w:p>
        </w:tc>
      </w:tr>
      <w:tr w:rsidR="00CA22B7" w:rsidRPr="00D619B0" w14:paraId="1A8F2445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573AF7A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68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0C3C312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C35F9A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DB6A79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3487A3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571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E855D7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Arg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91Cys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D5F244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25332410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6006CC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95AAB3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668614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261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D6804D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522DC5F5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006F355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74 G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455D64D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AF2E5C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365B56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FEDB79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565C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4DA80C8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Pro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89Th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2F511C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48369143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EB8A3E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C74211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E256EB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D14CDF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0A0FF5D1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41102A6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687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2436DE6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67FEBF0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2F25BE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16BDC01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552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87FB55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Leu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84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265B67F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19914559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BAF9D5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B34A23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D40295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517ED72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37AB72F5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1560AD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707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CEA077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92D064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F574F9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3949C8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532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746F1D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y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78Arg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17B8A16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54389568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115575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AC3A94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549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F41BD0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115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7FD337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6D2F8181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4765F2F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723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2D272FB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35E89F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CDEFC8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418AAB4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516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FDA5DF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Ala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72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752F6D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1350652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4D5502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17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66FE5B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337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DCC949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416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C6E43E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4F6D2555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52881F7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62752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4B2CA7F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0B35B43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64F358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5B24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487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4D15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Asp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63As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ED88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37729454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BF4C30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7EAA84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0458EB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747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781F3A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6172</w:t>
            </w:r>
          </w:p>
        </w:tc>
      </w:tr>
      <w:tr w:rsidR="00CA22B7" w:rsidRPr="00D619B0" w14:paraId="156D39FA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93E1BC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62802 C&gt;G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4EBD4CD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G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F3A4F0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AF7188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51AC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437G&gt;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2454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y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46Al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8729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11006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8D19EE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82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CC970F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756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6FF68E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118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F694AF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3465</w:t>
            </w:r>
          </w:p>
        </w:tc>
      </w:tr>
      <w:tr w:rsidR="00CA22B7" w:rsidRPr="00D619B0" w14:paraId="7D59DD2D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A55DC4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62830 C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6AF13D7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3CF6FE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805700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868D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409G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B73F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Asp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37Ty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DE0B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74594937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111C53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1C86DF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12F1DB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7936A1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36728DF0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B870BF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853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06E3166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0DFBAF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213B8F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9ABE0E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386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1DEE8F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Pro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29Leu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2F9BFB5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20074974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E04ECA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8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DF78C2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247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CC9551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408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2D23CC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1E9A0EAF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63BBFC6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62864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3DCE57C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0094F4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7032E0D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6AE8324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375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8DCD09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Pro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25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A3AF6C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11006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31982B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5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4B955B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51A2B2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327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7F5DFDE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3290</w:t>
            </w:r>
          </w:p>
        </w:tc>
      </w:tr>
      <w:tr w:rsidR="00CA22B7" w:rsidRPr="00D619B0" w14:paraId="1BB214C2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7320A8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871C&gt;G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5CB4E7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G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138DE82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60FC73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665A081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368G&gt;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6F4E09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y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23Al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1B58442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20016379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43BD42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8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646AE4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2496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09929B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406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EE253B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0D6599F1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9D318D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62876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526C3DA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1D859CC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9DB3D9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629B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363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B07E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u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21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A17A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77060864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6A973F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DD2F44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0F2BD1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0926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B4DA95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5588</w:t>
            </w:r>
          </w:p>
        </w:tc>
      </w:tr>
      <w:tr w:rsidR="00CA22B7" w:rsidRPr="00D619B0" w14:paraId="00BA184F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0DCF5C4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:</w:t>
            </w:r>
            <w:r w:rsidRPr="00D619B0">
              <w:rPr>
                <w:rFonts w:ascii="Times New Roman" w:hAnsi="Times New Roman"/>
                <w:color w:val="auto"/>
                <w:sz w:val="12"/>
                <w:szCs w:val="12"/>
                <w:shd w:val="clear" w:color="auto" w:fill="F9F9F9"/>
              </w:rPr>
              <w:t xml:space="preserve"> </w:t>
            </w: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27262900 A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67143D0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A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0E760D9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1F3F76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60D7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339T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E93A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Ile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13=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31AD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58862215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0F9E4F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DD2251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NA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1E6784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NA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1A1A16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NA</w:t>
            </w:r>
          </w:p>
        </w:tc>
      </w:tr>
      <w:tr w:rsidR="00CA22B7" w:rsidRPr="00D619B0" w14:paraId="111F68A6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E43360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903 C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37CDEF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1882C47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BB799C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Hing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7D93B9B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336G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74796F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Gln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112His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007654BA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56415271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69D076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13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131340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7A7199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0918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08E60A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607931DE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CFE6AB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982 T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474FDF9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T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E41953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5067EB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DB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538894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257A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4F81FB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Asp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86Val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DE6B4E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75167038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6B61B6B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10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3469F2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75384D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A1CDDE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417B2BA4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47AFAC6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 :127262992 C&gt;T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1CF351B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&gt;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D921CB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964666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DB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0BB97A0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247G&gt;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58B14A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proofErr w:type="gramStart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p.Val</w:t>
            </w:r>
            <w:proofErr w:type="gramEnd"/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83Me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23A3B6F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83245834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AAEDDF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18674C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E3B79B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AB8755C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6C4ECA97" w14:textId="77777777" w:rsidTr="00CA22B7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D46133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55448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45CCAC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6DBEFF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5E90942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LB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6B900DA1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871-20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067D08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9B87CD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229760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5998F0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17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5F11F53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EF8EC6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275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E916EA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</w:t>
            </w:r>
          </w:p>
        </w:tc>
      </w:tr>
      <w:tr w:rsidR="00CA22B7" w:rsidRPr="00D619B0" w14:paraId="167A19E8" w14:textId="77777777" w:rsidTr="00CA22B7">
        <w:tc>
          <w:tcPr>
            <w:tcW w:w="676" w:type="pct"/>
            <w:tcBorders>
              <w:top w:val="single" w:sz="4" w:space="0" w:color="auto"/>
              <w:bottom w:val="single" w:sz="12" w:space="0" w:color="auto"/>
            </w:tcBorders>
          </w:tcPr>
          <w:p w14:paraId="25BEFF7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9 :127255441 G&gt;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12" w:space="0" w:color="auto"/>
            </w:tcBorders>
          </w:tcPr>
          <w:p w14:paraId="2B5B2E68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G&gt;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12" w:space="0" w:color="auto"/>
            </w:tcBorders>
          </w:tcPr>
          <w:p w14:paraId="64100BC5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14:paraId="56A0630D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LB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12" w:space="0" w:color="auto"/>
            </w:tcBorders>
          </w:tcPr>
          <w:p w14:paraId="6204C56F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c.871-13C&gt;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12" w:space="0" w:color="auto"/>
            </w:tcBorders>
          </w:tcPr>
          <w:p w14:paraId="6C1719C0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12" w:space="0" w:color="auto"/>
            </w:tcBorders>
          </w:tcPr>
          <w:p w14:paraId="4D43C034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rs18972486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12" w:space="0" w:color="auto"/>
            </w:tcBorders>
          </w:tcPr>
          <w:p w14:paraId="3B3162A2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2" w:space="0" w:color="auto"/>
            </w:tcBorders>
          </w:tcPr>
          <w:p w14:paraId="70A1AF39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1255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12" w:space="0" w:color="auto"/>
            </w:tcBorders>
          </w:tcPr>
          <w:p w14:paraId="05CC1DC3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558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2" w:space="0" w:color="auto"/>
            </w:tcBorders>
          </w:tcPr>
          <w:p w14:paraId="029E85A7" w14:textId="77777777" w:rsidR="00CA22B7" w:rsidRPr="00D619B0" w:rsidRDefault="00CA22B7" w:rsidP="0021233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D619B0">
              <w:rPr>
                <w:rFonts w:ascii="Times New Roman" w:hAnsi="Times New Roman"/>
                <w:color w:val="auto"/>
                <w:sz w:val="12"/>
                <w:szCs w:val="12"/>
              </w:rPr>
              <w:t>0,00005049</w:t>
            </w:r>
          </w:p>
        </w:tc>
      </w:tr>
    </w:tbl>
    <w:p w14:paraId="4962334A" w14:textId="732D3D8E" w:rsidR="00FB2DBD" w:rsidRPr="00D619B0" w:rsidRDefault="00CA22B7">
      <w:pPr>
        <w:rPr>
          <w:rFonts w:ascii="Times New Roman" w:hAnsi="Times New Roman" w:cs="Times New Roman"/>
          <w:lang w:val="en-US"/>
        </w:rPr>
      </w:pPr>
      <w:r w:rsidRPr="00D619B0">
        <w:rPr>
          <w:rFonts w:ascii="Times New Roman" w:hAnsi="Times New Roman" w:cs="Times New Roman"/>
          <w:vertAlign w:val="superscript"/>
          <w:lang w:val="en-US"/>
        </w:rPr>
        <w:t>1</w:t>
      </w:r>
      <w:r w:rsidRPr="00D619B0">
        <w:rPr>
          <w:rFonts w:ascii="Times New Roman" w:hAnsi="Times New Roman" w:cs="Times New Roman"/>
          <w:lang w:val="en-US"/>
        </w:rPr>
        <w:t xml:space="preserve"> NA = data not available in the database.</w:t>
      </w:r>
    </w:p>
    <w:sectPr w:rsidR="00FB2DBD" w:rsidRPr="00D61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B7"/>
    <w:rsid w:val="001A2520"/>
    <w:rsid w:val="001F2ECA"/>
    <w:rsid w:val="004C3DD6"/>
    <w:rsid w:val="00645476"/>
    <w:rsid w:val="0075081D"/>
    <w:rsid w:val="00B96433"/>
    <w:rsid w:val="00CA22B7"/>
    <w:rsid w:val="00D619B0"/>
    <w:rsid w:val="00DA44C5"/>
    <w:rsid w:val="00FB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38D34"/>
  <w15:chartTrackingRefBased/>
  <w15:docId w15:val="{FA9B70D6-A4E9-4FE0-8482-CE3617F8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2B7"/>
  </w:style>
  <w:style w:type="paragraph" w:styleId="Titre1">
    <w:name w:val="heading 1"/>
    <w:basedOn w:val="Normal"/>
    <w:next w:val="Normal"/>
    <w:link w:val="Titre1Car"/>
    <w:uiPriority w:val="9"/>
    <w:qFormat/>
    <w:rsid w:val="00CA2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2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2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2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2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2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2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2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2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2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A2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2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22B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22B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22B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22B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22B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22B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2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A2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2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A2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2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A22B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22B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A22B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2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22B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22B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A22B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619B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1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iDieynaba DIALLO</dc:creator>
  <cp:keywords/>
  <dc:description/>
  <cp:lastModifiedBy>AdjiDieynaba DIALLO</cp:lastModifiedBy>
  <cp:revision>4</cp:revision>
  <dcterms:created xsi:type="dcterms:W3CDTF">2025-08-20T19:44:00Z</dcterms:created>
  <dcterms:modified xsi:type="dcterms:W3CDTF">2025-09-06T06:59:00Z</dcterms:modified>
</cp:coreProperties>
</file>